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B76" w:rsidRPr="008705F0" w:rsidRDefault="005F4B76" w:rsidP="005F4B76">
      <w:pPr>
        <w:rPr>
          <w:rFonts w:ascii="Arial" w:hAnsi="Arial" w:cs="Arial"/>
          <w:b/>
        </w:rPr>
      </w:pPr>
      <w:r w:rsidRPr="008705F0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8705F0">
        <w:rPr>
          <w:rFonts w:ascii="Arial" w:hAnsi="Arial" w:cs="Arial"/>
          <w:b/>
        </w:rPr>
        <w:t xml:space="preserve">: Enriched proteins in </w:t>
      </w:r>
      <w:r>
        <w:rPr>
          <w:rFonts w:ascii="Arial" w:hAnsi="Arial" w:cs="Arial"/>
          <w:b/>
        </w:rPr>
        <w:t xml:space="preserve">MФ siCECR1 </w:t>
      </w:r>
      <w:r w:rsidRPr="008705F0">
        <w:rPr>
          <w:rFonts w:ascii="Arial" w:hAnsi="Arial" w:cs="Arial"/>
          <w:b/>
        </w:rPr>
        <w:t xml:space="preserve">compared to MФ </w:t>
      </w:r>
      <w:r w:rsidR="00C544C6">
        <w:rPr>
          <w:rFonts w:ascii="Arial" w:hAnsi="Arial" w:cs="Arial"/>
          <w:b/>
        </w:rPr>
        <w:t>siSham</w:t>
      </w:r>
      <w:bookmarkStart w:id="0" w:name="_GoBack"/>
      <w:bookmarkEnd w:id="0"/>
    </w:p>
    <w:tbl>
      <w:tblPr>
        <w:tblW w:w="90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28"/>
        <w:gridCol w:w="1228"/>
        <w:gridCol w:w="2162"/>
        <w:gridCol w:w="1317"/>
        <w:gridCol w:w="1226"/>
        <w:gridCol w:w="1341"/>
        <w:gridCol w:w="728"/>
      </w:tblGrid>
      <w:tr w:rsidR="005F4B76" w:rsidRPr="008A042D" w:rsidTr="00515772">
        <w:trPr>
          <w:trHeight w:val="255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Uniprot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(s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305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HLA-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major histocompatibility complex. class I. 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8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161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EPT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eptin 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port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5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6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ITGB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ntegrin subunit beta 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port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51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ISG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SG15 ubiquitin-like modifi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xtracellula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4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UI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EV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ah/Vasp-lik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6C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GAL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galactose mutarotase (aldose 1-epimerase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53H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LACTB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lactamase beta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8IWB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WDFY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WD repeat and FYVE domain containing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03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GS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glutathione reducta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cription regula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6N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MBOAT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membrane bound O-acyltransferase domain containing 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NX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OCIAD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CIA domain containing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135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NX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orting nexi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VD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APOB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apolipoprotein B recepto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8TCS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PNPT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olyribonucleotide nucleotidyltransferase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28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AF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ATA-box binding protein associated factor 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cription regula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549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NAP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SF attachment protein alph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eptid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157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ELAVL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nl-NL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  <w:lang w:val="nl-NL"/>
              </w:rPr>
              <w:t>ELAV like RNA binding protei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433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GPD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glycerol-3-phosphate dehydrogenase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11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GFB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forming growth factor beta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xtracellula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lation regula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NYU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UGGT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UDP-glucose glycoprotein glucosyltransferase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lation regula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8NBQ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HSD17B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hydroxysteroid (17-beta) dehydrogenase 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92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IMP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nositol monophosphatase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lation regula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25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RPL18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ribosomal protein L18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06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FKBP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FK506 binding protein 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29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LC25A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olute carrier family 25 member 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O954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FMNL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formin like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ki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Q9UGP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EC6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EC63 homolog. protein translocation regulato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35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AP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porter 1. ATP-binding cassette. sub-family B (MDR/TAP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14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G6P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glucose-6-phosphate dehydrogena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membrane recep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64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PO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chrome p450 oxidoreducta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membrane recep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P2E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RRBP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ribosome binding protei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48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OX6B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chrome c oxidase subunit 6B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35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AP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porter 2. ATP-binding cassette. sub-family B (MDR/TAP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40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A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atala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622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RPS1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ribosomal protein S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628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RAB1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RAB1A. member RAS oncogene famil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O149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MYL12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myosin light chain 12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Y3Z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AMHD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AM domain and HD domai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71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TO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tomat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73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H1F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H1 histone family member 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O155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APBP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AP binding protein (tapasin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kin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5F4B76" w:rsidRPr="008A042D" w:rsidTr="00515772">
        <w:trPr>
          <w:trHeight w:val="102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134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CIRG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-cell immune regulator 1. ATPase H+ transporting V0 subunit a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kin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5F4B76" w:rsidRPr="008A042D" w:rsidTr="00515772">
        <w:trPr>
          <w:trHeight w:val="102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O759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ATP5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ATP synthase. H+ transporting. mitochondrial Fo complex subunit 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eptid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57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TS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athepsin 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77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PFN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rofili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319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TIP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tress induced phosphoprotein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on chann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37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PT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arnitine palmitoyltransferase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03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HLA-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major histocompatibility complex. class I. 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membrane recep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38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ETF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lectron transfer flavoprotein alpha subuni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O758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IDH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socitrate dehydrogenase (NADP(+)) 1. cytosoli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cription regula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223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SCP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sterol carrier protein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membrane recepto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18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HLA-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major histocompatibility complex. class I. 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on chann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95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VAT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vesicle amine transport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ransport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55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ITGB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integrin subunit beta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NX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HCHD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oiled-coil-helix-coiled-coil-helix domain containing 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464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NS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-ethylmaleimide sensitive facto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996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PHB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rohibitin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77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AL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alreticul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552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ADAR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adenosine deaminase. RNA-specifi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eptid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159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ZYX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zyx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lasma Membra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nzym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21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COL6A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ollagen type VI alpha 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xtracellula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peptid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028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RPL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ribosomal protein L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5F4B76" w:rsidRPr="008A042D" w:rsidTr="00515772">
        <w:trPr>
          <w:trHeight w:val="25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105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X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hioredox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5F4B76" w:rsidRPr="008A042D" w:rsidTr="00515772">
        <w:trPr>
          <w:trHeight w:val="765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79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HNRNPC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heterogeneous nuclear ribonucleoprotein C (C1/C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Nucle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287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GR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granul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xtracellula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Q150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ACOX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acyl-CoA oxidase 1. palmitoy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Cytoplas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F4B76" w:rsidRPr="008A042D" w:rsidTr="00515772">
        <w:trPr>
          <w:trHeight w:val="510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P010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9C6DD9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6DD9">
              <w:rPr>
                <w:rFonts w:ascii="Arial" w:eastAsia="Times New Roman" w:hAnsi="Arial" w:cs="Arial"/>
                <w:bCs/>
                <w:sz w:val="20"/>
                <w:szCs w:val="20"/>
              </w:rPr>
              <w:t>TIMP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TIMP metallopeptidase inhibitor 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Extracellular Spac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8A042D">
              <w:rPr>
                <w:rFonts w:ascii="Arial" w:eastAsia="Times New Roman" w:hAnsi="Arial" w:cs="Arial"/>
                <w:sz w:val="18"/>
                <w:szCs w:val="20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4B76" w:rsidRPr="008A042D" w:rsidRDefault="005F4B76" w:rsidP="005157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A042D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</w:tbl>
    <w:p w:rsidR="005F4B76" w:rsidRPr="00BE3768" w:rsidRDefault="005F4B76" w:rsidP="005F4B76">
      <w:pPr>
        <w:rPr>
          <w:rFonts w:ascii="Arial" w:hAnsi="Arial" w:cs="Arial"/>
          <w:b/>
          <w:sz w:val="20"/>
        </w:rPr>
      </w:pPr>
    </w:p>
    <w:p w:rsidR="005F4B76" w:rsidRDefault="005F4B76"/>
    <w:sectPr w:rsidR="005F4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B76"/>
    <w:rsid w:val="001C1B7D"/>
    <w:rsid w:val="005F4B76"/>
    <w:rsid w:val="00C5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8-13T14:50:00Z</dcterms:created>
  <dcterms:modified xsi:type="dcterms:W3CDTF">2018-08-13T14:53:00Z</dcterms:modified>
</cp:coreProperties>
</file>